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3375E" w14:textId="4AAC3B22" w:rsidR="00877894" w:rsidRDefault="00800C1C" w:rsidP="005E799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504A52">
        <w:rPr>
          <w:rFonts w:ascii="Arial" w:hAnsi="Arial" w:cs="Arial"/>
          <w:b/>
          <w:lang w:val="en-US"/>
        </w:rPr>
        <w:t xml:space="preserve"> S</w:t>
      </w:r>
      <w:r w:rsidR="000D0C40">
        <w:rPr>
          <w:rFonts w:ascii="Arial" w:hAnsi="Arial" w:cs="Arial"/>
          <w:b/>
          <w:lang w:val="en-US"/>
        </w:rPr>
        <w:t>1</w:t>
      </w:r>
      <w:r w:rsidR="005E7991" w:rsidRPr="00BA20B0">
        <w:rPr>
          <w:rFonts w:ascii="Arial" w:hAnsi="Arial" w:cs="Arial"/>
          <w:b/>
          <w:lang w:val="en-US"/>
        </w:rPr>
        <w:t xml:space="preserve">: </w:t>
      </w:r>
      <w:r w:rsidR="00B65F48" w:rsidRPr="000D0C40">
        <w:rPr>
          <w:rFonts w:ascii="Arial" w:hAnsi="Arial" w:cs="Arial"/>
          <w:b/>
          <w:lang w:val="en-US"/>
        </w:rPr>
        <w:t>E</w:t>
      </w:r>
      <w:r w:rsidR="0095569A" w:rsidRPr="000D0C40">
        <w:rPr>
          <w:rFonts w:ascii="Arial" w:hAnsi="Arial" w:cs="Arial"/>
          <w:b/>
          <w:lang w:val="en-US"/>
        </w:rPr>
        <w:t>ffect</w:t>
      </w:r>
      <w:r w:rsidR="00B65F48" w:rsidRPr="000D0C40">
        <w:rPr>
          <w:rFonts w:ascii="Arial" w:hAnsi="Arial" w:cs="Arial"/>
          <w:b/>
          <w:lang w:val="en-US"/>
        </w:rPr>
        <w:t xml:space="preserve"> of</w:t>
      </w:r>
      <w:r w:rsidR="0095569A" w:rsidRPr="000D0C40">
        <w:rPr>
          <w:rFonts w:ascii="Arial" w:hAnsi="Arial" w:cs="Arial"/>
          <w:b/>
          <w:lang w:val="en-US"/>
        </w:rPr>
        <w:t xml:space="preserve"> toxoplasmosis serological status and </w:t>
      </w:r>
      <w:proofErr w:type="spellStart"/>
      <w:r w:rsidR="00B65F48" w:rsidRPr="000D0C40">
        <w:rPr>
          <w:rFonts w:ascii="Arial" w:hAnsi="Arial" w:cs="Arial"/>
          <w:b/>
          <w:lang w:val="en-US"/>
        </w:rPr>
        <w:t>IPTp</w:t>
      </w:r>
      <w:proofErr w:type="spellEnd"/>
      <w:r w:rsidR="00B65F48" w:rsidRPr="000D0C40">
        <w:rPr>
          <w:rFonts w:ascii="Arial" w:hAnsi="Arial" w:cs="Arial"/>
          <w:b/>
          <w:lang w:val="en-US"/>
        </w:rPr>
        <w:t xml:space="preserve"> on </w:t>
      </w:r>
      <w:r w:rsidR="0095569A" w:rsidRPr="000D0C40">
        <w:rPr>
          <w:rFonts w:ascii="Arial" w:hAnsi="Arial" w:cs="Arial"/>
          <w:b/>
          <w:lang w:val="en-US"/>
        </w:rPr>
        <w:t>malaria infection</w:t>
      </w:r>
      <w:r w:rsidR="00B65F48">
        <w:rPr>
          <w:rFonts w:ascii="Arial" w:hAnsi="Arial" w:cs="Arial"/>
          <w:b/>
          <w:lang w:val="en-US"/>
        </w:rPr>
        <w:t xml:space="preserve"> at delivery</w:t>
      </w:r>
    </w:p>
    <w:p w14:paraId="3C566CB7" w14:textId="77777777" w:rsidR="00877894" w:rsidRDefault="00877894" w:rsidP="005E7991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Grilledutableau"/>
        <w:tblW w:w="98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1918"/>
        <w:gridCol w:w="1343"/>
        <w:gridCol w:w="1468"/>
        <w:gridCol w:w="1558"/>
      </w:tblGrid>
      <w:tr w:rsidR="00A23017" w:rsidRPr="005E7991" w14:paraId="18CC28CE" w14:textId="77777777" w:rsidTr="00877894">
        <w:trPr>
          <w:jc w:val="center"/>
        </w:trPr>
        <w:tc>
          <w:tcPr>
            <w:tcW w:w="3590" w:type="dxa"/>
            <w:tcBorders>
              <w:bottom w:val="single" w:sz="12" w:space="0" w:color="auto"/>
            </w:tcBorders>
          </w:tcPr>
          <w:p w14:paraId="5B2A49A4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18" w:type="dxa"/>
            <w:tcBorders>
              <w:bottom w:val="single" w:sz="12" w:space="0" w:color="auto"/>
            </w:tcBorders>
          </w:tcPr>
          <w:p w14:paraId="0057FD49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3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A9C91CA" w14:textId="0CD21D65" w:rsidR="00A23017" w:rsidRPr="00EE1435" w:rsidRDefault="00A23017" w:rsidP="00B65F4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0C40">
              <w:rPr>
                <w:rFonts w:ascii="Arial" w:hAnsi="Arial" w:cs="Arial"/>
                <w:b/>
                <w:sz w:val="18"/>
                <w:szCs w:val="18"/>
                <w:lang w:val="en-US"/>
              </w:rPr>
              <w:t>Pregnant women (n=</w:t>
            </w:r>
            <w:r w:rsidR="00B65F48" w:rsidRPr="000D0C40">
              <w:rPr>
                <w:rFonts w:ascii="Arial" w:hAnsi="Arial" w:cs="Arial"/>
                <w:b/>
                <w:sz w:val="18"/>
                <w:szCs w:val="18"/>
                <w:lang w:val="en-US"/>
              </w:rPr>
              <w:t>948</w:t>
            </w:r>
            <w:r w:rsidRPr="000D0C40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A23017" w:rsidRPr="004B4DCA" w14:paraId="33150390" w14:textId="77777777" w:rsidTr="00877894">
        <w:trPr>
          <w:jc w:val="center"/>
        </w:trPr>
        <w:tc>
          <w:tcPr>
            <w:tcW w:w="3590" w:type="dxa"/>
            <w:tcBorders>
              <w:top w:val="single" w:sz="12" w:space="0" w:color="auto"/>
              <w:bottom w:val="single" w:sz="4" w:space="0" w:color="auto"/>
            </w:tcBorders>
          </w:tcPr>
          <w:p w14:paraId="6B46265F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Independent variables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4" w:space="0" w:color="auto"/>
            </w:tcBorders>
          </w:tcPr>
          <w:p w14:paraId="7D3B0BE9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E1435">
              <w:rPr>
                <w:rFonts w:ascii="Arial" w:hAnsi="Arial" w:cs="Arial"/>
                <w:b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bottom w:val="single" w:sz="4" w:space="0" w:color="auto"/>
            </w:tcBorders>
          </w:tcPr>
          <w:p w14:paraId="5D44DE28" w14:textId="1A22AC1C" w:rsidR="00A23017" w:rsidRPr="00EE1435" w:rsidRDefault="0095569A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Odd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Ratio</w:t>
            </w:r>
            <w:r w:rsidR="00EA4E9C" w:rsidRPr="00EA4E9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</w:tcPr>
          <w:p w14:paraId="360B8FC1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[95% CI]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</w:tcPr>
          <w:p w14:paraId="7496B62D" w14:textId="3CA4610B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EE143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E1435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="00EA4E9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23017" w:rsidRPr="004B4DCA" w14:paraId="507B2AB8" w14:textId="77777777" w:rsidTr="00877894">
        <w:trPr>
          <w:jc w:val="center"/>
        </w:trPr>
        <w:tc>
          <w:tcPr>
            <w:tcW w:w="3590" w:type="dxa"/>
            <w:tcBorders>
              <w:top w:val="single" w:sz="4" w:space="0" w:color="auto"/>
            </w:tcBorders>
            <w:vAlign w:val="center"/>
          </w:tcPr>
          <w:p w14:paraId="483669BA" w14:textId="6BFE462C" w:rsidR="00A23017" w:rsidRPr="00DA6846" w:rsidRDefault="00A23017" w:rsidP="00A23017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A6846">
              <w:rPr>
                <w:rFonts w:ascii="Arial" w:hAnsi="Arial" w:cs="Arial"/>
                <w:i/>
                <w:sz w:val="18"/>
                <w:szCs w:val="18"/>
                <w:lang w:val="en-US"/>
              </w:rPr>
              <w:t>T. gondii</w:t>
            </w:r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serological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>status</w:t>
            </w:r>
            <w:r w:rsidR="00EA4E9C" w:rsidRPr="00DA684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A82EA2C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B5E7F83" w14:textId="53A52B66" w:rsidR="00A23017" w:rsidRPr="00EE1435" w:rsidRDefault="0095569A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9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34EA327" w14:textId="33778C96" w:rsidR="00A23017" w:rsidRPr="00EE1435" w:rsidRDefault="00A23017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 w:rsidR="004961F0">
              <w:rPr>
                <w:rFonts w:ascii="Arial" w:hAnsi="Arial" w:cs="Arial"/>
                <w:sz w:val="18"/>
                <w:szCs w:val="18"/>
              </w:rPr>
              <w:t>0.399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4961F0">
              <w:rPr>
                <w:rFonts w:ascii="Arial" w:hAnsi="Arial" w:cs="Arial"/>
                <w:sz w:val="18"/>
                <w:szCs w:val="18"/>
              </w:rPr>
              <w:t>36.189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AD5CB7C" w14:textId="14E5925A" w:rsidR="00A23017" w:rsidRPr="0095569A" w:rsidRDefault="0095569A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69A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</w:tr>
      <w:tr w:rsidR="00A20001" w:rsidRPr="000D0C40" w14:paraId="077AA63E" w14:textId="77777777" w:rsidTr="000D0C40">
        <w:trPr>
          <w:jc w:val="center"/>
        </w:trPr>
        <w:tc>
          <w:tcPr>
            <w:tcW w:w="3590" w:type="dxa"/>
            <w:vAlign w:val="center"/>
          </w:tcPr>
          <w:p w14:paraId="474E78AF" w14:textId="6A3150BE" w:rsidR="00A20001" w:rsidRPr="00DA6846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>IPTp</w:t>
            </w:r>
            <w:proofErr w:type="spellEnd"/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 xml:space="preserve">-SP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>doses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r w:rsidRPr="00DA6846" w:rsidDel="000D0C4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18" w:type="dxa"/>
          </w:tcPr>
          <w:p w14:paraId="2878BD79" w14:textId="00F386FB" w:rsidR="00A20001" w:rsidRPr="000D0C40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,1]</w:t>
            </w:r>
          </w:p>
        </w:tc>
        <w:tc>
          <w:tcPr>
            <w:tcW w:w="1343" w:type="dxa"/>
            <w:vAlign w:val="center"/>
          </w:tcPr>
          <w:p w14:paraId="3B099403" w14:textId="77777777" w:rsidR="00A20001" w:rsidRPr="0087789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798014BF" w14:textId="77777777" w:rsidR="00A20001" w:rsidRPr="0087789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41A8E58A" w14:textId="77777777" w:rsidR="00A20001" w:rsidRPr="0087789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0001" w:rsidRPr="000D0C40" w14:paraId="40238759" w14:textId="77777777" w:rsidTr="000D0C40">
        <w:trPr>
          <w:jc w:val="center"/>
        </w:trPr>
        <w:tc>
          <w:tcPr>
            <w:tcW w:w="3590" w:type="dxa"/>
            <w:vAlign w:val="center"/>
          </w:tcPr>
          <w:p w14:paraId="19DCE0DA" w14:textId="77777777" w:rsidR="00A20001" w:rsidRPr="00DA6846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18" w:type="dxa"/>
          </w:tcPr>
          <w:p w14:paraId="49AACE8E" w14:textId="198E0BA0" w:rsidR="00A20001" w:rsidRPr="000D0C40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2,3]</w:t>
            </w:r>
          </w:p>
        </w:tc>
        <w:tc>
          <w:tcPr>
            <w:tcW w:w="1343" w:type="dxa"/>
            <w:vAlign w:val="center"/>
          </w:tcPr>
          <w:p w14:paraId="38C302BD" w14:textId="7960B4B1" w:rsidR="00A20001" w:rsidRPr="00877894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47</w:t>
            </w:r>
          </w:p>
        </w:tc>
        <w:tc>
          <w:tcPr>
            <w:tcW w:w="1468" w:type="dxa"/>
            <w:vAlign w:val="center"/>
          </w:tcPr>
          <w:p w14:paraId="2C4CEEBE" w14:textId="6B845CB6" w:rsidR="00A20001" w:rsidRPr="00877894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426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29.542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  <w:r w:rsidRPr="000D0C40" w:rsidDel="000D0C4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1E6FBFF3" w14:textId="4FE59DCA" w:rsidR="00A20001" w:rsidRPr="00877894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2</w:t>
            </w:r>
          </w:p>
        </w:tc>
      </w:tr>
      <w:tr w:rsidR="000D0C40" w:rsidRPr="00877894" w14:paraId="0B3DF546" w14:textId="77777777" w:rsidTr="000D0C40">
        <w:trPr>
          <w:jc w:val="center"/>
        </w:trPr>
        <w:tc>
          <w:tcPr>
            <w:tcW w:w="3590" w:type="dxa"/>
            <w:vAlign w:val="center"/>
          </w:tcPr>
          <w:p w14:paraId="2EA0AB8F" w14:textId="456934BF" w:rsidR="000D0C40" w:rsidRPr="000D0C40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 xml:space="preserve">Toxoplasma serological status x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>IPTp</w:t>
            </w:r>
            <w:proofErr w:type="spellEnd"/>
            <w:r w:rsidRPr="00DA6846">
              <w:rPr>
                <w:rFonts w:ascii="Arial" w:hAnsi="Arial" w:cs="Arial"/>
                <w:sz w:val="18"/>
                <w:szCs w:val="18"/>
                <w:lang w:val="en-US"/>
              </w:rPr>
              <w:t>-SP</w:t>
            </w:r>
          </w:p>
        </w:tc>
        <w:tc>
          <w:tcPr>
            <w:tcW w:w="1918" w:type="dxa"/>
          </w:tcPr>
          <w:p w14:paraId="64E26344" w14:textId="73271C1B" w:rsidR="000D0C40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egative x 0-1 dose</w:t>
            </w:r>
          </w:p>
        </w:tc>
        <w:tc>
          <w:tcPr>
            <w:tcW w:w="1343" w:type="dxa"/>
            <w:vAlign w:val="center"/>
          </w:tcPr>
          <w:p w14:paraId="5C070B22" w14:textId="77777777" w:rsidR="000D0C40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1542F29E" w14:textId="77777777" w:rsidR="000D0C40" w:rsidRPr="00EE1435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44625404" w14:textId="77777777" w:rsidR="000D0C40" w:rsidRPr="00CF69B9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0C40" w:rsidRPr="00877894" w14:paraId="6093DA66" w14:textId="77777777" w:rsidTr="000D0C40">
        <w:trPr>
          <w:jc w:val="center"/>
        </w:trPr>
        <w:tc>
          <w:tcPr>
            <w:tcW w:w="3590" w:type="dxa"/>
            <w:tcBorders>
              <w:bottom w:val="single" w:sz="4" w:space="0" w:color="auto"/>
            </w:tcBorders>
            <w:vAlign w:val="center"/>
          </w:tcPr>
          <w:p w14:paraId="62F72D68" w14:textId="77777777" w:rsidR="000D0C40" w:rsidRPr="00DA6846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3F95EAB7" w14:textId="12327297" w:rsidR="000D0C40" w:rsidRDefault="000D0C40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sitive x 2-3 doses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755A3296" w14:textId="5477DCD0" w:rsidR="000D0C40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2053A8F8" w14:textId="5D0F5D49" w:rsidR="000D0C40" w:rsidRPr="00EE1435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012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.229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485EAF7" w14:textId="7F9A9E75" w:rsidR="000D0C40" w:rsidRPr="00CF69B9" w:rsidRDefault="000D0C40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69B9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</w:tr>
      <w:tr w:rsidR="00A20001" w:rsidRPr="00877894" w14:paraId="1829FC23" w14:textId="77777777" w:rsidTr="000D0C40">
        <w:trPr>
          <w:jc w:val="center"/>
        </w:trPr>
        <w:tc>
          <w:tcPr>
            <w:tcW w:w="3590" w:type="dxa"/>
            <w:tcBorders>
              <w:top w:val="single" w:sz="4" w:space="0" w:color="auto"/>
            </w:tcBorders>
            <w:vAlign w:val="center"/>
          </w:tcPr>
          <w:p w14:paraId="19CBB2FD" w14:textId="43C12BA2" w:rsidR="00A20001" w:rsidRPr="00DA6846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B35F8">
              <w:rPr>
                <w:rFonts w:ascii="Arial" w:hAnsi="Arial" w:cs="Arial"/>
                <w:sz w:val="18"/>
                <w:szCs w:val="18"/>
                <w:u w:val="single"/>
              </w:rPr>
              <w:t>Adjustment</w:t>
            </w:r>
            <w:proofErr w:type="spellEnd"/>
            <w:r w:rsidRPr="006B35F8">
              <w:rPr>
                <w:rFonts w:ascii="Arial" w:hAnsi="Arial" w:cs="Arial"/>
                <w:sz w:val="18"/>
                <w:szCs w:val="18"/>
                <w:u w:val="single"/>
              </w:rPr>
              <w:t xml:space="preserve"> variables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: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369E66A2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75D41CB4" w14:textId="77777777" w:rsidR="00A20001" w:rsidRPr="0087789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655E2D02" w14:textId="77777777" w:rsidR="00A20001" w:rsidRPr="0087789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8F19D3C" w14:textId="77777777" w:rsidR="00A20001" w:rsidRPr="0087789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0001" w:rsidRPr="004B4DCA" w14:paraId="426210D2" w14:textId="77777777" w:rsidTr="00877894">
        <w:trPr>
          <w:jc w:val="center"/>
        </w:trPr>
        <w:tc>
          <w:tcPr>
            <w:tcW w:w="3590" w:type="dxa"/>
          </w:tcPr>
          <w:p w14:paraId="4906FE71" w14:textId="77777777" w:rsidR="00A20001" w:rsidRPr="00DA6846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846">
              <w:rPr>
                <w:rFonts w:ascii="Arial" w:hAnsi="Arial" w:cs="Arial"/>
                <w:sz w:val="18"/>
                <w:szCs w:val="18"/>
              </w:rPr>
              <w:t>Maternal</w:t>
            </w:r>
            <w:proofErr w:type="spellEnd"/>
            <w:r w:rsidRPr="00DA68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</w:rPr>
              <w:t>age</w:t>
            </w:r>
            <w:r w:rsidRPr="00DA6846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18" w:type="dxa"/>
          </w:tcPr>
          <w:p w14:paraId="2C5C006E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1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22]</w:t>
            </w:r>
          </w:p>
          <w:p w14:paraId="608956EC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2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29]</w:t>
            </w:r>
          </w:p>
          <w:p w14:paraId="0FD88935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3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35]</w:t>
            </w:r>
          </w:p>
        </w:tc>
        <w:tc>
          <w:tcPr>
            <w:tcW w:w="1343" w:type="dxa"/>
          </w:tcPr>
          <w:p w14:paraId="01147832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53C3A6" w14:textId="32C67248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6</w:t>
            </w:r>
          </w:p>
          <w:p w14:paraId="6D857498" w14:textId="7A4CE4F0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7</w:t>
            </w:r>
          </w:p>
        </w:tc>
        <w:tc>
          <w:tcPr>
            <w:tcW w:w="1468" w:type="dxa"/>
          </w:tcPr>
          <w:p w14:paraId="33D6E6E4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6477D7" w14:textId="6149B463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.</w:t>
            </w:r>
            <w:r>
              <w:rPr>
                <w:rFonts w:ascii="Arial" w:hAnsi="Arial" w:cs="Arial"/>
                <w:sz w:val="18"/>
                <w:szCs w:val="18"/>
              </w:rPr>
              <w:t>389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.550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67566A17" w14:textId="013CCAB1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.</w:t>
            </w:r>
            <w:r>
              <w:rPr>
                <w:rFonts w:ascii="Arial" w:hAnsi="Arial" w:cs="Arial"/>
                <w:sz w:val="18"/>
                <w:szCs w:val="18"/>
              </w:rPr>
              <w:t>594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E143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51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7930DF46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F28859" w14:textId="0D033DE2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73</w:t>
            </w:r>
          </w:p>
          <w:p w14:paraId="0D65AB5B" w14:textId="7BEB30E4" w:rsidR="00A20001" w:rsidRPr="00126164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164">
              <w:rPr>
                <w:rFonts w:ascii="Arial" w:hAnsi="Arial" w:cs="Arial"/>
                <w:sz w:val="18"/>
                <w:szCs w:val="18"/>
              </w:rPr>
              <w:t>0.603</w:t>
            </w:r>
          </w:p>
        </w:tc>
      </w:tr>
      <w:tr w:rsidR="00A20001" w:rsidRPr="004B4DCA" w14:paraId="5B9867B9" w14:textId="77777777" w:rsidTr="00877894">
        <w:trPr>
          <w:jc w:val="center"/>
        </w:trPr>
        <w:tc>
          <w:tcPr>
            <w:tcW w:w="3590" w:type="dxa"/>
          </w:tcPr>
          <w:p w14:paraId="472C2CFE" w14:textId="77777777" w:rsidR="00A20001" w:rsidRPr="00DA6846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846">
              <w:rPr>
                <w:rFonts w:ascii="Arial" w:hAnsi="Arial" w:cs="Arial"/>
                <w:sz w:val="18"/>
                <w:szCs w:val="18"/>
              </w:rPr>
              <w:t>Primigest</w:t>
            </w:r>
            <w:proofErr w:type="spellEnd"/>
            <w:r w:rsidRPr="00DA684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6846">
              <w:rPr>
                <w:rFonts w:ascii="Arial" w:hAnsi="Arial" w:cs="Arial"/>
                <w:i/>
                <w:sz w:val="18"/>
                <w:szCs w:val="18"/>
              </w:rPr>
              <w:t>vs</w:t>
            </w:r>
            <w:r w:rsidRPr="00DA684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</w:rPr>
              <w:t>multigest</w:t>
            </w:r>
            <w:proofErr w:type="spellEnd"/>
            <w:r w:rsidRPr="00DA68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A6846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918" w:type="dxa"/>
          </w:tcPr>
          <w:p w14:paraId="04C6EAE9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</w:tcPr>
          <w:p w14:paraId="5E2EAFEE" w14:textId="2169C9BB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0</w:t>
            </w:r>
          </w:p>
        </w:tc>
        <w:tc>
          <w:tcPr>
            <w:tcW w:w="1468" w:type="dxa"/>
          </w:tcPr>
          <w:p w14:paraId="40201BA5" w14:textId="474A8ABB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.</w:t>
            </w:r>
            <w:r>
              <w:rPr>
                <w:rFonts w:ascii="Arial" w:hAnsi="Arial" w:cs="Arial"/>
                <w:sz w:val="18"/>
                <w:szCs w:val="18"/>
              </w:rPr>
              <w:t>930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3.643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2AD16F25" w14:textId="7C894805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0</w:t>
            </w:r>
          </w:p>
        </w:tc>
      </w:tr>
      <w:tr w:rsidR="00A20001" w:rsidRPr="004B4DCA" w14:paraId="5D14D826" w14:textId="77777777" w:rsidTr="00DA6846">
        <w:trPr>
          <w:jc w:val="center"/>
        </w:trPr>
        <w:tc>
          <w:tcPr>
            <w:tcW w:w="3590" w:type="dxa"/>
            <w:shd w:val="clear" w:color="auto" w:fill="auto"/>
          </w:tcPr>
          <w:p w14:paraId="00D00744" w14:textId="77777777" w:rsidR="00A20001" w:rsidRPr="00CC77BC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362368">
              <w:rPr>
                <w:rFonts w:ascii="Arial" w:hAnsi="Arial" w:cs="Arial"/>
                <w:sz w:val="18"/>
                <w:szCs w:val="18"/>
                <w:lang w:val="en-US"/>
              </w:rPr>
              <w:t>Living site</w:t>
            </w:r>
          </w:p>
        </w:tc>
        <w:tc>
          <w:tcPr>
            <w:tcW w:w="1918" w:type="dxa"/>
          </w:tcPr>
          <w:p w14:paraId="47B37420" w14:textId="77777777" w:rsidR="00A20001" w:rsidRPr="00CC77BC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Akodeha</w:t>
            </w:r>
            <w:proofErr w:type="spellEnd"/>
          </w:p>
          <w:p w14:paraId="4A7AC0D9" w14:textId="77777777" w:rsidR="00A20001" w:rsidRPr="00CC77BC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Ouedeme</w:t>
            </w:r>
            <w:proofErr w:type="spellEnd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Pedah</w:t>
            </w:r>
            <w:proofErr w:type="spellEnd"/>
          </w:p>
          <w:p w14:paraId="6245263D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Comé</w:t>
            </w:r>
            <w:proofErr w:type="spellEnd"/>
          </w:p>
        </w:tc>
        <w:tc>
          <w:tcPr>
            <w:tcW w:w="1343" w:type="dxa"/>
          </w:tcPr>
          <w:p w14:paraId="11D8D119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DA64E1" w14:textId="2CD9F56A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5</w:t>
            </w:r>
          </w:p>
          <w:p w14:paraId="665CD970" w14:textId="777D4F7A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1468" w:type="dxa"/>
          </w:tcPr>
          <w:p w14:paraId="130E8564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200FCA" w14:textId="7C62DF5E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421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.425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7C0A96A4" w14:textId="1B7B8DE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218</w:t>
            </w:r>
            <w:r w:rsidRPr="00EE1435">
              <w:rPr>
                <w:rFonts w:ascii="Arial" w:hAnsi="Arial" w:cs="Arial"/>
                <w:sz w:val="18"/>
                <w:szCs w:val="18"/>
              </w:rPr>
              <w:t>; 0.</w:t>
            </w:r>
            <w:r>
              <w:rPr>
                <w:rFonts w:ascii="Arial" w:hAnsi="Arial" w:cs="Arial"/>
                <w:sz w:val="18"/>
                <w:szCs w:val="18"/>
              </w:rPr>
              <w:t>718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3D41FEC0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9C404D" w14:textId="6C0E2BB8" w:rsidR="00A20001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2CD9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12</w:t>
            </w:r>
          </w:p>
          <w:p w14:paraId="7832FA8B" w14:textId="5209BD5C" w:rsidR="00A20001" w:rsidRPr="007A2CD9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</w:tr>
      <w:tr w:rsidR="00A20001" w:rsidRPr="004B4DCA" w14:paraId="24297CA0" w14:textId="77777777" w:rsidTr="00877894">
        <w:trPr>
          <w:jc w:val="center"/>
        </w:trPr>
        <w:tc>
          <w:tcPr>
            <w:tcW w:w="3590" w:type="dxa"/>
          </w:tcPr>
          <w:p w14:paraId="03B506DF" w14:textId="77777777" w:rsidR="00A20001" w:rsidRPr="00CC77BC" w:rsidRDefault="00A20001" w:rsidP="00A2000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120E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BD120E">
              <w:rPr>
                <w:rFonts w:ascii="Arial" w:hAnsi="Arial" w:cs="Arial"/>
                <w:sz w:val="18"/>
                <w:szCs w:val="18"/>
                <w:lang w:val="en-US"/>
              </w:rPr>
              <w:t>education</w:t>
            </w:r>
            <w:r w:rsidRPr="00BD120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918" w:type="dxa"/>
          </w:tcPr>
          <w:p w14:paraId="52D53D0D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14:paraId="599403B9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Partial primary</w:t>
            </w:r>
          </w:p>
          <w:p w14:paraId="1E5FAE8B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Complete primary</w:t>
            </w:r>
          </w:p>
          <w:p w14:paraId="57B7D845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Beyond primary</w:t>
            </w:r>
          </w:p>
        </w:tc>
        <w:tc>
          <w:tcPr>
            <w:tcW w:w="1343" w:type="dxa"/>
          </w:tcPr>
          <w:p w14:paraId="42F0BDBC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8ABBA01" w14:textId="5E575980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01</w:t>
            </w:r>
          </w:p>
          <w:p w14:paraId="5F0B70A2" w14:textId="5A6667CE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68</w:t>
            </w:r>
          </w:p>
          <w:p w14:paraId="54ECE080" w14:textId="3A086E68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1468" w:type="dxa"/>
          </w:tcPr>
          <w:p w14:paraId="1E6D6CB0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EF5BC6" w14:textId="5F4C8119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766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2.561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07A0B1D8" w14:textId="7E40858F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742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4.212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3AD3690F" w14:textId="684D8A03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368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.968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5B724A20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929A1F" w14:textId="3C4CD28B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74</w:t>
            </w:r>
          </w:p>
          <w:p w14:paraId="752F71B2" w14:textId="15300960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  <w:p w14:paraId="3829C315" w14:textId="59E652C6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7</w:t>
            </w:r>
          </w:p>
        </w:tc>
      </w:tr>
      <w:tr w:rsidR="00A20001" w:rsidRPr="004B4DCA" w14:paraId="0CFE8362" w14:textId="77777777" w:rsidTr="00877894">
        <w:trPr>
          <w:jc w:val="center"/>
        </w:trPr>
        <w:tc>
          <w:tcPr>
            <w:tcW w:w="3590" w:type="dxa"/>
          </w:tcPr>
          <w:p w14:paraId="669EBEEB" w14:textId="77777777" w:rsidR="00A20001" w:rsidRPr="00CC77BC" w:rsidRDefault="00A20001" w:rsidP="00A2000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38E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umber of visits</w:t>
            </w:r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 (ANC + emergency)</w:t>
            </w:r>
            <w:r w:rsidRPr="00CC77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918" w:type="dxa"/>
          </w:tcPr>
          <w:p w14:paraId="730F316F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4]</w:t>
            </w:r>
          </w:p>
          <w:p w14:paraId="28E85707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5,6]</w:t>
            </w:r>
          </w:p>
          <w:p w14:paraId="745F6A00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12]</w:t>
            </w:r>
          </w:p>
        </w:tc>
        <w:tc>
          <w:tcPr>
            <w:tcW w:w="1343" w:type="dxa"/>
          </w:tcPr>
          <w:p w14:paraId="0B7286A0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A36F15" w14:textId="61CB586A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81</w:t>
            </w:r>
          </w:p>
          <w:p w14:paraId="6FE952FD" w14:textId="06318E95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741</w:t>
            </w:r>
          </w:p>
        </w:tc>
        <w:tc>
          <w:tcPr>
            <w:tcW w:w="1468" w:type="dxa"/>
          </w:tcPr>
          <w:p w14:paraId="6521B65C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5DCA67" w14:textId="154010F8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.410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3.001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7E2AA93B" w14:textId="59C1724C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1.880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7.533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45AB3824" w14:textId="77777777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49592B8" w14:textId="156E8651" w:rsidR="00A20001" w:rsidRPr="00CF69B9" w:rsidRDefault="00A20001" w:rsidP="00A2000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B9">
              <w:rPr>
                <w:rFonts w:ascii="Arial" w:hAnsi="Arial" w:cs="Arial"/>
                <w:b/>
                <w:sz w:val="18"/>
                <w:szCs w:val="18"/>
              </w:rPr>
              <w:t>0.010</w:t>
            </w:r>
          </w:p>
          <w:p w14:paraId="092A8E4A" w14:textId="4E44C00B" w:rsidR="00A20001" w:rsidRPr="00561CD3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69B9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A20001" w:rsidRPr="004B4DCA" w14:paraId="3F51E27E" w14:textId="77777777" w:rsidTr="000D0C40">
        <w:trPr>
          <w:jc w:val="center"/>
        </w:trPr>
        <w:tc>
          <w:tcPr>
            <w:tcW w:w="3590" w:type="dxa"/>
          </w:tcPr>
          <w:p w14:paraId="1B0307A4" w14:textId="10D855DA" w:rsidR="00A20001" w:rsidRPr="00CC77BC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Dry </w:t>
            </w:r>
            <w:r w:rsidRPr="00CF69B9">
              <w:rPr>
                <w:rFonts w:ascii="Arial" w:hAnsi="Arial" w:cs="Arial"/>
                <w:sz w:val="18"/>
                <w:szCs w:val="18"/>
                <w:lang w:val="en-US"/>
              </w:rPr>
              <w:t>season</w:t>
            </w:r>
          </w:p>
        </w:tc>
        <w:tc>
          <w:tcPr>
            <w:tcW w:w="1918" w:type="dxa"/>
          </w:tcPr>
          <w:p w14:paraId="5E48EB87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</w:tcPr>
          <w:p w14:paraId="2E8088CA" w14:textId="5B013C36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9</w:t>
            </w:r>
          </w:p>
        </w:tc>
        <w:tc>
          <w:tcPr>
            <w:tcW w:w="1468" w:type="dxa"/>
          </w:tcPr>
          <w:p w14:paraId="140C72B2" w14:textId="560F29AC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683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.801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3C98CAD1" w14:textId="2AB7D1DD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75</w:t>
            </w:r>
          </w:p>
        </w:tc>
      </w:tr>
      <w:tr w:rsidR="00A20001" w:rsidRPr="004B4DCA" w14:paraId="204DF57E" w14:textId="77777777" w:rsidTr="000D0C40">
        <w:trPr>
          <w:jc w:val="center"/>
        </w:trPr>
        <w:tc>
          <w:tcPr>
            <w:tcW w:w="3590" w:type="dxa"/>
            <w:tcBorders>
              <w:bottom w:val="single" w:sz="4" w:space="0" w:color="auto"/>
            </w:tcBorders>
          </w:tcPr>
          <w:p w14:paraId="436AC727" w14:textId="42BE2678" w:rsidR="00A20001" w:rsidRPr="00CC77BC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F69B9">
              <w:rPr>
                <w:rFonts w:ascii="Arial" w:hAnsi="Arial" w:cs="Arial"/>
                <w:sz w:val="18"/>
                <w:szCs w:val="18"/>
              </w:rPr>
              <w:t>Bednet</w:t>
            </w:r>
            <w:proofErr w:type="spellEnd"/>
            <w:r w:rsidRPr="00CF69B9">
              <w:rPr>
                <w:rFonts w:ascii="Arial" w:hAnsi="Arial" w:cs="Arial"/>
                <w:sz w:val="18"/>
                <w:szCs w:val="18"/>
              </w:rPr>
              <w:t xml:space="preserve"> possession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7266F2AA" w14:textId="77777777" w:rsidR="00A20001" w:rsidRPr="00EE1435" w:rsidRDefault="00A20001" w:rsidP="00A2000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7278593E" w14:textId="5DC662C2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E049889" w14:textId="2BA2E5FF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0.552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1.646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15C80BB" w14:textId="2C9BE365" w:rsidR="00A20001" w:rsidRPr="00EE1435" w:rsidRDefault="00A20001" w:rsidP="00A2000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63</w:t>
            </w:r>
          </w:p>
        </w:tc>
      </w:tr>
    </w:tbl>
    <w:p w14:paraId="27697BD0" w14:textId="77777777" w:rsidR="00CF69B9" w:rsidRDefault="00CF69B9" w:rsidP="005E7991">
      <w:pPr>
        <w:spacing w:line="480" w:lineRule="auto"/>
        <w:rPr>
          <w:rFonts w:ascii="Arial" w:hAnsi="Arial" w:cs="Arial"/>
          <w:b/>
          <w:lang w:val="en-US"/>
        </w:rPr>
      </w:pPr>
    </w:p>
    <w:p w14:paraId="6EA4743F" w14:textId="61BA62DB" w:rsidR="00EA4E9C" w:rsidRDefault="00EA4E9C" w:rsidP="005E799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 w:rsidRPr="00B73DAD">
        <w:rPr>
          <w:rFonts w:ascii="Arial" w:hAnsi="Arial" w:cs="Arial"/>
          <w:lang w:val="en-US"/>
        </w:rPr>
        <w:t xml:space="preserve">: </w:t>
      </w:r>
      <w:r w:rsidR="003C106F">
        <w:rPr>
          <w:rFonts w:ascii="Arial" w:hAnsi="Arial" w:cs="Arial"/>
          <w:lang w:val="en-US"/>
        </w:rPr>
        <w:t>a</w:t>
      </w:r>
      <w:r w:rsidR="003C106F" w:rsidRPr="00432AC6">
        <w:rPr>
          <w:rFonts w:ascii="Arial" w:hAnsi="Arial" w:cs="Arial"/>
          <w:lang w:val="en-US"/>
        </w:rPr>
        <w:t>n Odds Ratio</w:t>
      </w:r>
      <w:r w:rsidR="003C106F">
        <w:rPr>
          <w:rFonts w:ascii="Arial" w:hAnsi="Arial" w:cs="Arial"/>
          <w:lang w:val="en-US"/>
        </w:rPr>
        <w:t xml:space="preserve"> </w:t>
      </w:r>
      <w:r w:rsidR="003C106F" w:rsidRPr="00432AC6">
        <w:rPr>
          <w:rFonts w:ascii="Arial" w:hAnsi="Arial" w:cs="Arial"/>
          <w:lang w:val="en-US"/>
        </w:rPr>
        <w:t>&lt;1 shows a negative association between the variable and malaria infection whereas an Odds Ratio</w:t>
      </w:r>
      <w:r w:rsidR="003C106F">
        <w:rPr>
          <w:rFonts w:ascii="Arial" w:hAnsi="Arial" w:cs="Arial"/>
          <w:lang w:val="en-US"/>
        </w:rPr>
        <w:t xml:space="preserve"> </w:t>
      </w:r>
      <w:r w:rsidR="003C106F" w:rsidRPr="00432AC6">
        <w:rPr>
          <w:rFonts w:ascii="Arial" w:hAnsi="Arial" w:cs="Arial"/>
          <w:lang w:val="en-US"/>
        </w:rPr>
        <w:t>&gt;1 shows a positive association</w:t>
      </w:r>
      <w:r w:rsidR="003C106F">
        <w:rPr>
          <w:rFonts w:ascii="Arial" w:hAnsi="Arial" w:cs="Arial"/>
          <w:lang w:val="en-US"/>
        </w:rPr>
        <w:t>.</w:t>
      </w:r>
    </w:p>
    <w:p w14:paraId="2E153FF9" w14:textId="49919E64" w:rsidR="00EA4E9C" w:rsidRPr="006D1954" w:rsidRDefault="00EA4E9C" w:rsidP="00EA4E9C">
      <w:pPr>
        <w:spacing w:line="480" w:lineRule="auto"/>
        <w:rPr>
          <w:rFonts w:ascii="Arial" w:hAnsi="Arial" w:cs="Arial"/>
          <w:lang w:val="en-US"/>
        </w:rPr>
      </w:pPr>
      <w:r w:rsidRPr="006D1954">
        <w:rPr>
          <w:rFonts w:ascii="Arial" w:hAnsi="Arial" w:cs="Arial"/>
          <w:vertAlign w:val="superscript"/>
          <w:lang w:val="en-US"/>
        </w:rPr>
        <w:t>b</w:t>
      </w:r>
      <w:r w:rsidRPr="006D1954">
        <w:rPr>
          <w:rFonts w:ascii="Arial" w:hAnsi="Arial" w:cs="Arial"/>
          <w:lang w:val="en-US"/>
        </w:rPr>
        <w:t>: significant P value &lt;0.05 is in bold.</w:t>
      </w:r>
    </w:p>
    <w:p w14:paraId="7DD6A217" w14:textId="1128598A" w:rsidR="00EA4E9C" w:rsidRDefault="00EA4E9C" w:rsidP="005E7991">
      <w:pPr>
        <w:spacing w:line="480" w:lineRule="auto"/>
        <w:rPr>
          <w:rFonts w:ascii="Arial" w:hAnsi="Arial" w:cs="Arial"/>
          <w:lang w:val="en-US"/>
        </w:rPr>
      </w:pPr>
      <w:r w:rsidRPr="006D1954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6D1954">
        <w:rPr>
          <w:rFonts w:ascii="Arial" w:hAnsi="Arial" w:cs="Arial"/>
          <w:lang w:val="en-US"/>
        </w:rPr>
        <w:t xml:space="preserve">: </w:t>
      </w:r>
      <w:r w:rsidR="00F86083" w:rsidRPr="006D1954">
        <w:rPr>
          <w:rFonts w:ascii="Arial" w:hAnsi="Arial" w:cs="Arial"/>
          <w:lang w:val="en-US"/>
        </w:rPr>
        <w:t>t</w:t>
      </w:r>
      <w:r w:rsidRPr="006D1954">
        <w:rPr>
          <w:rFonts w:ascii="Arial" w:hAnsi="Arial" w:cs="Arial"/>
          <w:lang w:val="en-US"/>
        </w:rPr>
        <w:t>oxoplasmosis serological status defined at inclusion</w:t>
      </w:r>
    </w:p>
    <w:p w14:paraId="76815B5D" w14:textId="27D65F47" w:rsidR="000D0C40" w:rsidRDefault="000D0C40" w:rsidP="005E7991">
      <w:pPr>
        <w:spacing w:line="480" w:lineRule="auto"/>
        <w:rPr>
          <w:rFonts w:ascii="Arial" w:hAnsi="Arial" w:cs="Arial"/>
          <w:highlight w:val="yellow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59122C">
        <w:rPr>
          <w:rFonts w:ascii="Arial" w:hAnsi="Arial" w:cs="Arial"/>
          <w:lang w:val="en-US"/>
        </w:rPr>
        <w:t xml:space="preserve">: number of </w:t>
      </w:r>
      <w:proofErr w:type="spellStart"/>
      <w:r w:rsidRPr="0059122C">
        <w:rPr>
          <w:rFonts w:ascii="Arial" w:hAnsi="Arial" w:cs="Arial"/>
          <w:lang w:val="en-US"/>
        </w:rPr>
        <w:t>IPTp</w:t>
      </w:r>
      <w:proofErr w:type="spellEnd"/>
      <w:r w:rsidRPr="0059122C">
        <w:rPr>
          <w:rFonts w:ascii="Arial" w:hAnsi="Arial" w:cs="Arial"/>
          <w:lang w:val="en-US"/>
        </w:rPr>
        <w:t>-SP doses has been classified into 2 categories.</w:t>
      </w:r>
    </w:p>
    <w:p w14:paraId="32EB5AA9" w14:textId="77777777" w:rsidR="0059122C" w:rsidRPr="0059122C" w:rsidRDefault="0059122C" w:rsidP="0059122C">
      <w:pPr>
        <w:spacing w:line="480" w:lineRule="auto"/>
        <w:rPr>
          <w:rFonts w:ascii="Arial" w:hAnsi="Arial" w:cs="Arial"/>
          <w:lang w:val="en-US"/>
        </w:rPr>
      </w:pPr>
      <w:r w:rsidRPr="0059122C">
        <w:rPr>
          <w:rFonts w:ascii="Arial" w:hAnsi="Arial" w:cs="Arial"/>
          <w:vertAlign w:val="superscript"/>
          <w:lang w:val="en-US"/>
        </w:rPr>
        <w:t>e</w:t>
      </w:r>
      <w:r w:rsidRPr="0059122C">
        <w:rPr>
          <w:rFonts w:ascii="Arial" w:hAnsi="Arial" w:cs="Arial"/>
          <w:lang w:val="en-US"/>
        </w:rPr>
        <w:t>: age has been divided into 3 periods.</w:t>
      </w:r>
    </w:p>
    <w:p w14:paraId="547588C0" w14:textId="77777777" w:rsidR="0059122C" w:rsidRPr="0059122C" w:rsidRDefault="0059122C" w:rsidP="0059122C">
      <w:pPr>
        <w:spacing w:line="480" w:lineRule="auto"/>
        <w:rPr>
          <w:rFonts w:ascii="Arial" w:hAnsi="Arial" w:cs="Arial"/>
          <w:lang w:val="en-US"/>
        </w:rPr>
      </w:pPr>
      <w:r w:rsidRPr="0059122C">
        <w:rPr>
          <w:rFonts w:ascii="Arial" w:hAnsi="Arial" w:cs="Arial"/>
          <w:vertAlign w:val="superscript"/>
          <w:lang w:val="en-US"/>
        </w:rPr>
        <w:t>f</w:t>
      </w:r>
      <w:r w:rsidRPr="0059122C">
        <w:rPr>
          <w:rFonts w:ascii="Arial" w:hAnsi="Arial" w:cs="Arial"/>
          <w:lang w:val="en-US"/>
        </w:rPr>
        <w:t>: maternal education was sequenced into 4 categories.</w:t>
      </w:r>
    </w:p>
    <w:p w14:paraId="6A37D772" w14:textId="77777777" w:rsidR="000D0C40" w:rsidRDefault="0059122C" w:rsidP="000D0C40">
      <w:pPr>
        <w:spacing w:line="480" w:lineRule="auto"/>
        <w:rPr>
          <w:rFonts w:ascii="Arial" w:hAnsi="Arial" w:cs="Arial"/>
          <w:lang w:val="en-US"/>
        </w:rPr>
      </w:pPr>
      <w:r w:rsidRPr="0059122C">
        <w:rPr>
          <w:rFonts w:ascii="Arial" w:hAnsi="Arial" w:cs="Arial"/>
          <w:sz w:val="20"/>
          <w:szCs w:val="20"/>
          <w:vertAlign w:val="superscript"/>
          <w:lang w:val="en-US"/>
        </w:rPr>
        <w:t>g</w:t>
      </w:r>
      <w:r w:rsidRPr="0059122C">
        <w:rPr>
          <w:rFonts w:ascii="Arial" w:hAnsi="Arial" w:cs="Arial"/>
          <w:lang w:val="en-US"/>
        </w:rPr>
        <w:t>: number of visits has been divided into 3 categories.</w:t>
      </w:r>
    </w:p>
    <w:p w14:paraId="1E7A3313" w14:textId="45DA3BD5" w:rsidR="0020747F" w:rsidRPr="00A23017" w:rsidRDefault="000D0C40" w:rsidP="00A23017">
      <w:pPr>
        <w:spacing w:line="480" w:lineRule="auto"/>
        <w:rPr>
          <w:rFonts w:ascii="Arial" w:hAnsi="Arial" w:cs="Arial"/>
          <w:lang w:val="en-US"/>
        </w:rPr>
      </w:pPr>
      <w:r w:rsidRPr="000D0C40">
        <w:rPr>
          <w:rFonts w:ascii="Arial" w:hAnsi="Arial" w:cs="Arial"/>
          <w:lang w:val="en-US"/>
        </w:rPr>
        <w:t>T</w:t>
      </w:r>
      <w:r w:rsidRPr="000D0C40">
        <w:rPr>
          <w:rFonts w:ascii="Arial" w:hAnsi="Arial" w:cs="Arial"/>
          <w:lang w:val="en-US"/>
        </w:rPr>
        <w:t>he logistic analysis was adjusted for maternal age, gravidity, living site, maternal education, number of visits, dry season</w:t>
      </w:r>
      <w:r w:rsidRPr="000D0C40">
        <w:rPr>
          <w:rFonts w:ascii="Arial" w:hAnsi="Arial" w:cs="Arial"/>
          <w:lang w:val="en-US"/>
        </w:rPr>
        <w:t xml:space="preserve"> and </w:t>
      </w:r>
      <w:proofErr w:type="spellStart"/>
      <w:r w:rsidRPr="000D0C40">
        <w:rPr>
          <w:rFonts w:ascii="Arial" w:hAnsi="Arial" w:cs="Arial"/>
          <w:lang w:val="en-US"/>
        </w:rPr>
        <w:t>bednet</w:t>
      </w:r>
      <w:proofErr w:type="spellEnd"/>
      <w:r w:rsidRPr="000D0C40">
        <w:rPr>
          <w:rFonts w:ascii="Arial" w:hAnsi="Arial" w:cs="Arial"/>
          <w:lang w:val="en-US"/>
        </w:rPr>
        <w:t xml:space="preserve"> possession</w:t>
      </w:r>
      <w:r w:rsidRPr="000D0C40">
        <w:rPr>
          <w:rFonts w:ascii="Arial" w:hAnsi="Arial" w:cs="Arial"/>
          <w:lang w:val="en-US"/>
        </w:rPr>
        <w:t>.</w:t>
      </w:r>
      <w:bookmarkStart w:id="0" w:name="_GoBack"/>
      <w:bookmarkEnd w:id="0"/>
    </w:p>
    <w:sectPr w:rsidR="0020747F" w:rsidRPr="00A23017" w:rsidSect="005E799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30D8E" w16cex:dateUtc="2021-04-28T02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61166"/>
    <w:multiLevelType w:val="hybridMultilevel"/>
    <w:tmpl w:val="837838DC"/>
    <w:lvl w:ilvl="0" w:tplc="2B64EB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8260B"/>
    <w:multiLevelType w:val="hybridMultilevel"/>
    <w:tmpl w:val="09F8D0BC"/>
    <w:lvl w:ilvl="0" w:tplc="E82091D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610"/>
    <w:rsid w:val="000033E6"/>
    <w:rsid w:val="00067D4D"/>
    <w:rsid w:val="000867E8"/>
    <w:rsid w:val="00090D7D"/>
    <w:rsid w:val="00096D8E"/>
    <w:rsid w:val="000C0D7B"/>
    <w:rsid w:val="000D0C40"/>
    <w:rsid w:val="00126164"/>
    <w:rsid w:val="00137B08"/>
    <w:rsid w:val="001A5DBE"/>
    <w:rsid w:val="001C5F01"/>
    <w:rsid w:val="001E14E3"/>
    <w:rsid w:val="0020747F"/>
    <w:rsid w:val="00220900"/>
    <w:rsid w:val="0023146A"/>
    <w:rsid w:val="00241384"/>
    <w:rsid w:val="00280A8D"/>
    <w:rsid w:val="002B514B"/>
    <w:rsid w:val="002C1509"/>
    <w:rsid w:val="002D3332"/>
    <w:rsid w:val="002E39C6"/>
    <w:rsid w:val="002E64D6"/>
    <w:rsid w:val="00310774"/>
    <w:rsid w:val="003138EC"/>
    <w:rsid w:val="00353301"/>
    <w:rsid w:val="00362368"/>
    <w:rsid w:val="0039553F"/>
    <w:rsid w:val="003C0E15"/>
    <w:rsid w:val="003C106F"/>
    <w:rsid w:val="003D58DA"/>
    <w:rsid w:val="004377C7"/>
    <w:rsid w:val="00460CDE"/>
    <w:rsid w:val="00485261"/>
    <w:rsid w:val="004961F0"/>
    <w:rsid w:val="004A465E"/>
    <w:rsid w:val="00504A52"/>
    <w:rsid w:val="00550719"/>
    <w:rsid w:val="00554826"/>
    <w:rsid w:val="00561CD3"/>
    <w:rsid w:val="00563975"/>
    <w:rsid w:val="005814C4"/>
    <w:rsid w:val="0059122C"/>
    <w:rsid w:val="00592B92"/>
    <w:rsid w:val="005C5246"/>
    <w:rsid w:val="005C7F12"/>
    <w:rsid w:val="005D2C16"/>
    <w:rsid w:val="005E339E"/>
    <w:rsid w:val="005E7991"/>
    <w:rsid w:val="00602DF7"/>
    <w:rsid w:val="00611199"/>
    <w:rsid w:val="006975C8"/>
    <w:rsid w:val="006D1954"/>
    <w:rsid w:val="006D663E"/>
    <w:rsid w:val="0071498C"/>
    <w:rsid w:val="007171FF"/>
    <w:rsid w:val="00734348"/>
    <w:rsid w:val="00736104"/>
    <w:rsid w:val="0076480B"/>
    <w:rsid w:val="007A2CD9"/>
    <w:rsid w:val="007A5804"/>
    <w:rsid w:val="007B1F08"/>
    <w:rsid w:val="007F3F39"/>
    <w:rsid w:val="00800C1C"/>
    <w:rsid w:val="00810062"/>
    <w:rsid w:val="00811376"/>
    <w:rsid w:val="008145A4"/>
    <w:rsid w:val="00832ABF"/>
    <w:rsid w:val="0084324A"/>
    <w:rsid w:val="00864DC0"/>
    <w:rsid w:val="00877894"/>
    <w:rsid w:val="0088466C"/>
    <w:rsid w:val="00884774"/>
    <w:rsid w:val="008A3B57"/>
    <w:rsid w:val="008D36B5"/>
    <w:rsid w:val="008E618B"/>
    <w:rsid w:val="008F2D5A"/>
    <w:rsid w:val="00907E26"/>
    <w:rsid w:val="00920610"/>
    <w:rsid w:val="00923BE1"/>
    <w:rsid w:val="00943569"/>
    <w:rsid w:val="00944038"/>
    <w:rsid w:val="0095569A"/>
    <w:rsid w:val="00967AF3"/>
    <w:rsid w:val="00995C2B"/>
    <w:rsid w:val="00A20001"/>
    <w:rsid w:val="00A23017"/>
    <w:rsid w:val="00A316FC"/>
    <w:rsid w:val="00A353F7"/>
    <w:rsid w:val="00A409CF"/>
    <w:rsid w:val="00AB106D"/>
    <w:rsid w:val="00AC0480"/>
    <w:rsid w:val="00AE0A4E"/>
    <w:rsid w:val="00B05AFE"/>
    <w:rsid w:val="00B14350"/>
    <w:rsid w:val="00B432D8"/>
    <w:rsid w:val="00B452E2"/>
    <w:rsid w:val="00B56F5A"/>
    <w:rsid w:val="00B60C30"/>
    <w:rsid w:val="00B65F48"/>
    <w:rsid w:val="00B84FA4"/>
    <w:rsid w:val="00BC5866"/>
    <w:rsid w:val="00BD120E"/>
    <w:rsid w:val="00C0399D"/>
    <w:rsid w:val="00C12062"/>
    <w:rsid w:val="00C30300"/>
    <w:rsid w:val="00C36093"/>
    <w:rsid w:val="00C416D8"/>
    <w:rsid w:val="00C41BC7"/>
    <w:rsid w:val="00C469BE"/>
    <w:rsid w:val="00C501B1"/>
    <w:rsid w:val="00C604C7"/>
    <w:rsid w:val="00C80343"/>
    <w:rsid w:val="00C96009"/>
    <w:rsid w:val="00CD32CB"/>
    <w:rsid w:val="00CF0D52"/>
    <w:rsid w:val="00CF69B9"/>
    <w:rsid w:val="00D07BA2"/>
    <w:rsid w:val="00D11D53"/>
    <w:rsid w:val="00D16C7A"/>
    <w:rsid w:val="00D2127D"/>
    <w:rsid w:val="00DA6846"/>
    <w:rsid w:val="00DB5875"/>
    <w:rsid w:val="00DC0004"/>
    <w:rsid w:val="00DC1100"/>
    <w:rsid w:val="00DD17E6"/>
    <w:rsid w:val="00DD7833"/>
    <w:rsid w:val="00E577CF"/>
    <w:rsid w:val="00E74DB3"/>
    <w:rsid w:val="00EA4E9C"/>
    <w:rsid w:val="00EB40AA"/>
    <w:rsid w:val="00EF1DAC"/>
    <w:rsid w:val="00F34831"/>
    <w:rsid w:val="00F41D96"/>
    <w:rsid w:val="00F42667"/>
    <w:rsid w:val="00F63854"/>
    <w:rsid w:val="00F776F7"/>
    <w:rsid w:val="00F86083"/>
    <w:rsid w:val="00FA4FC2"/>
    <w:rsid w:val="00FA5AB4"/>
    <w:rsid w:val="00FA7524"/>
    <w:rsid w:val="00FB5C8E"/>
    <w:rsid w:val="00FE6716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E3F67"/>
  <w15:docId w15:val="{B5DD79A7-35C8-934D-8288-3934EBD39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80A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0A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0A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0A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0A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0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0A8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1E14E3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5E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8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7D6CFD-450E-1D47-8243-3AE671B44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MIGOT-NABIAS</dc:creator>
  <cp:lastModifiedBy>Magalie</cp:lastModifiedBy>
  <cp:revision>2</cp:revision>
  <dcterms:created xsi:type="dcterms:W3CDTF">2021-09-16T19:51:00Z</dcterms:created>
  <dcterms:modified xsi:type="dcterms:W3CDTF">2021-09-16T19:51:00Z</dcterms:modified>
</cp:coreProperties>
</file>